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78E9D" w14:textId="7AB4BE62" w:rsidR="00D57FD2" w:rsidRDefault="00D942E8">
      <w:r>
        <w:t>S2 Table.</w:t>
      </w:r>
    </w:p>
    <w:tbl>
      <w:tblPr>
        <w:tblW w:w="8217" w:type="dxa"/>
        <w:tblBorders>
          <w:top w:val="single" w:sz="18" w:space="0" w:color="FFC000" w:themeColor="accent4"/>
          <w:bottom w:val="single" w:sz="18" w:space="0" w:color="FFC000" w:themeColor="accent4"/>
        </w:tblBorders>
        <w:tblLook w:val="04A0" w:firstRow="1" w:lastRow="0" w:firstColumn="1" w:lastColumn="0" w:noHBand="0" w:noVBand="1"/>
      </w:tblPr>
      <w:tblGrid>
        <w:gridCol w:w="5949"/>
        <w:gridCol w:w="2268"/>
      </w:tblGrid>
      <w:tr w:rsidR="00D942E8" w:rsidRPr="00AF1736" w14:paraId="54DA4974" w14:textId="77777777" w:rsidTr="00340912">
        <w:trPr>
          <w:trHeight w:val="525"/>
        </w:trPr>
        <w:tc>
          <w:tcPr>
            <w:tcW w:w="5949" w:type="dxa"/>
            <w:shd w:val="clear" w:color="auto" w:fill="FFE599" w:themeFill="accent4" w:themeFillTint="66"/>
          </w:tcPr>
          <w:p w14:paraId="0D4F3971" w14:textId="77777777" w:rsidR="00D942E8" w:rsidRPr="00AF1736" w:rsidRDefault="00D942E8" w:rsidP="00340912">
            <w:pPr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List for BC patients</w:t>
            </w:r>
          </w:p>
        </w:tc>
        <w:tc>
          <w:tcPr>
            <w:tcW w:w="2268" w:type="dxa"/>
            <w:shd w:val="clear" w:color="auto" w:fill="FFE599" w:themeFill="accent4" w:themeFillTint="66"/>
          </w:tcPr>
          <w:p w14:paraId="335B6910" w14:textId="77777777" w:rsidR="00D942E8" w:rsidRPr="00AF1736" w:rsidRDefault="00D942E8" w:rsidP="00340912">
            <w:pPr>
              <w:rPr>
                <w:rFonts w:cstheme="minorHAnsi"/>
                <w:b/>
                <w:lang w:val="en-US"/>
              </w:rPr>
            </w:pPr>
            <w:r w:rsidRPr="00AF1736">
              <w:rPr>
                <w:rFonts w:cstheme="minorHAnsi"/>
                <w:b/>
                <w:lang w:val="en-US"/>
              </w:rPr>
              <w:t>List for LC patients</w:t>
            </w:r>
          </w:p>
        </w:tc>
      </w:tr>
      <w:tr w:rsidR="00D942E8" w:rsidRPr="00AF1736" w14:paraId="3982F142" w14:textId="77777777" w:rsidTr="00340912">
        <w:trPr>
          <w:trHeight w:val="24"/>
        </w:trPr>
        <w:tc>
          <w:tcPr>
            <w:tcW w:w="5949" w:type="dxa"/>
          </w:tcPr>
          <w:p w14:paraId="5540BB49" w14:textId="77777777" w:rsidR="00D942E8" w:rsidRPr="00AF1736" w:rsidRDefault="00D942E8" w:rsidP="00340912">
            <w:pPr>
              <w:rPr>
                <w:rFonts w:cstheme="minorHAnsi"/>
                <w:lang w:val="en-US"/>
              </w:rPr>
            </w:pPr>
            <w:proofErr w:type="spellStart"/>
            <w:r>
              <w:t>fol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268" w:type="dxa"/>
          </w:tcPr>
          <w:p w14:paraId="2F5DB8AF" w14:textId="77777777" w:rsidR="00D942E8" w:rsidRPr="00AF1736" w:rsidRDefault="00D942E8" w:rsidP="00340912">
            <w:pPr>
              <w:jc w:val="right"/>
              <w:rPr>
                <w:rFonts w:cstheme="minorHAnsi"/>
                <w:lang w:val="en-US"/>
              </w:rPr>
            </w:pPr>
            <w:proofErr w:type="spellStart"/>
            <w:r>
              <w:t>levofoli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</w:tr>
      <w:tr w:rsidR="00D942E8" w:rsidRPr="00AF1736" w14:paraId="3F451490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6F6E4917" w14:textId="77777777" w:rsidR="00D942E8" w:rsidRPr="00AF1736" w:rsidRDefault="00D942E8" w:rsidP="00340912">
            <w:pPr>
              <w:rPr>
                <w:rFonts w:cstheme="minorHAnsi"/>
              </w:rPr>
            </w:pPr>
            <w:proofErr w:type="spellStart"/>
            <w:r>
              <w:t>levofoli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74F6E892" w14:textId="77777777" w:rsidR="00D942E8" w:rsidRPr="00AF1736" w:rsidRDefault="00D942E8" w:rsidP="00340912">
            <w:pPr>
              <w:jc w:val="right"/>
              <w:rPr>
                <w:rFonts w:cstheme="minorHAnsi"/>
              </w:rPr>
            </w:pPr>
            <w:proofErr w:type="spellStart"/>
            <w:r w:rsidRPr="00AF1736">
              <w:t>aflibercept</w:t>
            </w:r>
            <w:proofErr w:type="spellEnd"/>
          </w:p>
        </w:tc>
      </w:tr>
      <w:tr w:rsidR="00D942E8" w:rsidRPr="00AF1736" w14:paraId="60D96BBD" w14:textId="77777777" w:rsidTr="00340912">
        <w:trPr>
          <w:trHeight w:val="24"/>
        </w:trPr>
        <w:tc>
          <w:tcPr>
            <w:tcW w:w="5949" w:type="dxa"/>
          </w:tcPr>
          <w:p w14:paraId="5832A4F7" w14:textId="77777777" w:rsidR="00D942E8" w:rsidRPr="00AF1736" w:rsidRDefault="00D942E8" w:rsidP="00340912">
            <w:pPr>
              <w:rPr>
                <w:rFonts w:cstheme="minorHAnsi"/>
              </w:rPr>
            </w:pPr>
            <w:proofErr w:type="spellStart"/>
            <w:r>
              <w:t>actinomycin</w:t>
            </w:r>
            <w:proofErr w:type="spellEnd"/>
            <w:r w:rsidRPr="00AF1736">
              <w:t xml:space="preserve"> d</w:t>
            </w:r>
          </w:p>
        </w:tc>
        <w:tc>
          <w:tcPr>
            <w:tcW w:w="2268" w:type="dxa"/>
          </w:tcPr>
          <w:p w14:paraId="29EF6A9A" w14:textId="77777777" w:rsidR="00D942E8" w:rsidRPr="00AF1736" w:rsidRDefault="00D942E8" w:rsidP="00340912">
            <w:pPr>
              <w:jc w:val="right"/>
              <w:rPr>
                <w:rFonts w:cstheme="minorHAnsi"/>
              </w:rPr>
            </w:pPr>
            <w:proofErr w:type="spellStart"/>
            <w:r w:rsidRPr="00AF1736">
              <w:t>azacitidine</w:t>
            </w:r>
            <w:proofErr w:type="spellEnd"/>
          </w:p>
        </w:tc>
      </w:tr>
      <w:tr w:rsidR="00D942E8" w:rsidRPr="00AF1736" w14:paraId="76538793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10070AAE" w14:textId="77777777" w:rsidR="00D942E8" w:rsidRPr="00AF1736" w:rsidRDefault="00D942E8" w:rsidP="00340912">
            <w:pPr>
              <w:rPr>
                <w:rFonts w:cstheme="minorHAnsi"/>
              </w:rPr>
            </w:pPr>
            <w:proofErr w:type="spellStart"/>
            <w:r>
              <w:t>a</w:t>
            </w:r>
            <w:r w:rsidRPr="00AF1736">
              <w:t>mifostine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79316097" w14:textId="77777777" w:rsidR="00D942E8" w:rsidRPr="00AF1736" w:rsidRDefault="00D942E8" w:rsidP="00340912">
            <w:pPr>
              <w:jc w:val="right"/>
              <w:rPr>
                <w:rFonts w:cstheme="minorHAnsi"/>
              </w:rPr>
            </w:pPr>
            <w:proofErr w:type="spellStart"/>
            <w:r w:rsidRPr="00AF1736">
              <w:t>bendamustine</w:t>
            </w:r>
            <w:proofErr w:type="spellEnd"/>
          </w:p>
        </w:tc>
      </w:tr>
      <w:tr w:rsidR="00D942E8" w:rsidRPr="00AF1736" w14:paraId="717E6E42" w14:textId="77777777" w:rsidTr="00340912">
        <w:trPr>
          <w:trHeight w:val="24"/>
        </w:trPr>
        <w:tc>
          <w:tcPr>
            <w:tcW w:w="5949" w:type="dxa"/>
          </w:tcPr>
          <w:p w14:paraId="7D850304" w14:textId="77777777" w:rsidR="00D942E8" w:rsidRPr="00AF1736" w:rsidRDefault="00D942E8" w:rsidP="00340912">
            <w:pPr>
              <w:rPr>
                <w:rFonts w:cstheme="minorHAnsi"/>
              </w:rPr>
            </w:pPr>
            <w:proofErr w:type="spellStart"/>
            <w:r>
              <w:t>a</w:t>
            </w:r>
            <w:r w:rsidRPr="00AF1736">
              <w:t>zacitidine</w:t>
            </w:r>
            <w:proofErr w:type="spellEnd"/>
          </w:p>
        </w:tc>
        <w:tc>
          <w:tcPr>
            <w:tcW w:w="2268" w:type="dxa"/>
          </w:tcPr>
          <w:p w14:paraId="72D1B0F4" w14:textId="77777777" w:rsidR="00D942E8" w:rsidRPr="00AF1736" w:rsidRDefault="00D942E8" w:rsidP="00340912">
            <w:pPr>
              <w:jc w:val="right"/>
              <w:rPr>
                <w:rFonts w:cstheme="minorHAnsi"/>
              </w:rPr>
            </w:pPr>
            <w:proofErr w:type="spellStart"/>
            <w:r w:rsidRPr="00AF1736">
              <w:t>bortezomib</w:t>
            </w:r>
            <w:proofErr w:type="spellEnd"/>
          </w:p>
        </w:tc>
      </w:tr>
      <w:tr w:rsidR="00D942E8" w:rsidRPr="00AF1736" w14:paraId="70B2174B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1A58D04A" w14:textId="77777777" w:rsidR="00D942E8" w:rsidRPr="00AF1736" w:rsidRDefault="00D942E8" w:rsidP="00340912">
            <w:pPr>
              <w:rPr>
                <w:rFonts w:cstheme="minorHAnsi"/>
              </w:rPr>
            </w:pPr>
            <w:proofErr w:type="spellStart"/>
            <w:r>
              <w:t>b</w:t>
            </w:r>
            <w:r w:rsidRPr="00AF1736">
              <w:t>endamustine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5C3B7987" w14:textId="77777777" w:rsidR="00D942E8" w:rsidRPr="00AF1736" w:rsidRDefault="00D942E8" w:rsidP="00340912">
            <w:pPr>
              <w:jc w:val="right"/>
              <w:rPr>
                <w:rFonts w:cstheme="minorHAnsi"/>
              </w:rPr>
            </w:pPr>
            <w:proofErr w:type="spellStart"/>
            <w:r w:rsidRPr="00AF1736">
              <w:t>cetuximab</w:t>
            </w:r>
            <w:proofErr w:type="spellEnd"/>
          </w:p>
        </w:tc>
      </w:tr>
      <w:tr w:rsidR="00D942E8" w:rsidRPr="00AF1736" w14:paraId="2D04F142" w14:textId="77777777" w:rsidTr="00340912">
        <w:trPr>
          <w:trHeight w:val="492"/>
        </w:trPr>
        <w:tc>
          <w:tcPr>
            <w:tcW w:w="5949" w:type="dxa"/>
          </w:tcPr>
          <w:p w14:paraId="7B347D9F" w14:textId="77777777" w:rsidR="00D942E8" w:rsidRPr="00AF1736" w:rsidRDefault="00D942E8" w:rsidP="00340912">
            <w:proofErr w:type="spellStart"/>
            <w:r>
              <w:t>b</w:t>
            </w:r>
            <w:r w:rsidRPr="00AF1736">
              <w:t>leo</w:t>
            </w:r>
            <w:r>
              <w:t>mycin</w:t>
            </w:r>
            <w:proofErr w:type="spellEnd"/>
          </w:p>
        </w:tc>
        <w:tc>
          <w:tcPr>
            <w:tcW w:w="2268" w:type="dxa"/>
          </w:tcPr>
          <w:p w14:paraId="27C433D3" w14:textId="77777777" w:rsidR="00D942E8" w:rsidRPr="00AF1736" w:rsidRDefault="00D942E8" w:rsidP="00340912">
            <w:pPr>
              <w:keepNext/>
              <w:jc w:val="right"/>
            </w:pPr>
            <w:r w:rsidRPr="00AF1736">
              <w:t>cytarabine</w:t>
            </w:r>
          </w:p>
        </w:tc>
      </w:tr>
      <w:tr w:rsidR="00D942E8" w:rsidRPr="00AF1736" w14:paraId="2917228A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31A82F05" w14:textId="77777777" w:rsidR="00D942E8" w:rsidRPr="00AF1736" w:rsidRDefault="00D942E8" w:rsidP="00340912">
            <w:proofErr w:type="spellStart"/>
            <w:r>
              <w:t>b</w:t>
            </w:r>
            <w:r w:rsidRPr="00AF1736">
              <w:t>ortezomi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1C209594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dacarbazine</w:t>
            </w:r>
            <w:proofErr w:type="spellEnd"/>
          </w:p>
        </w:tc>
      </w:tr>
      <w:tr w:rsidR="00D942E8" w:rsidRPr="00AF1736" w14:paraId="6BF5BE33" w14:textId="77777777" w:rsidTr="00340912">
        <w:trPr>
          <w:trHeight w:val="24"/>
        </w:trPr>
        <w:tc>
          <w:tcPr>
            <w:tcW w:w="5949" w:type="dxa"/>
          </w:tcPr>
          <w:p w14:paraId="7794BE74" w14:textId="77777777" w:rsidR="00D942E8" w:rsidRPr="00AF1736" w:rsidRDefault="00D942E8" w:rsidP="00340912">
            <w:proofErr w:type="spellStart"/>
            <w:r>
              <w:t>c</w:t>
            </w:r>
            <w:r w:rsidRPr="00AF1736">
              <w:t>abazitaxel</w:t>
            </w:r>
            <w:proofErr w:type="spellEnd"/>
          </w:p>
        </w:tc>
        <w:tc>
          <w:tcPr>
            <w:tcW w:w="2268" w:type="dxa"/>
          </w:tcPr>
          <w:p w14:paraId="205B5C6E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daratumumab</w:t>
            </w:r>
            <w:proofErr w:type="spellEnd"/>
          </w:p>
        </w:tc>
      </w:tr>
      <w:tr w:rsidR="00D942E8" w:rsidRPr="00AF1736" w14:paraId="2B0FE29D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4D8EAD5A" w14:textId="77777777" w:rsidR="00D942E8" w:rsidRPr="00AF1736" w:rsidRDefault="00D942E8" w:rsidP="00340912">
            <w:proofErr w:type="spellStart"/>
            <w:r>
              <w:t>c</w:t>
            </w:r>
            <w:r w:rsidRPr="00AF1736">
              <w:t>etuxima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759D353A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irinotecan</w:t>
            </w:r>
            <w:proofErr w:type="spellEnd"/>
          </w:p>
        </w:tc>
      </w:tr>
      <w:tr w:rsidR="00D942E8" w:rsidRPr="00AF1736" w14:paraId="45B5005F" w14:textId="77777777" w:rsidTr="00340912">
        <w:trPr>
          <w:trHeight w:val="24"/>
        </w:trPr>
        <w:tc>
          <w:tcPr>
            <w:tcW w:w="5949" w:type="dxa"/>
          </w:tcPr>
          <w:p w14:paraId="1B757448" w14:textId="77777777" w:rsidR="00D942E8" w:rsidRPr="00AF1736" w:rsidRDefault="00D942E8" w:rsidP="00340912">
            <w:proofErr w:type="spellStart"/>
            <w:r>
              <w:t>c</w:t>
            </w:r>
            <w:r w:rsidRPr="00AF1736">
              <w:t>ladribine</w:t>
            </w:r>
            <w:proofErr w:type="spellEnd"/>
          </w:p>
        </w:tc>
        <w:tc>
          <w:tcPr>
            <w:tcW w:w="2268" w:type="dxa"/>
          </w:tcPr>
          <w:p w14:paraId="03FAC06E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methotrexate</w:t>
            </w:r>
            <w:proofErr w:type="spellEnd"/>
          </w:p>
        </w:tc>
      </w:tr>
      <w:tr w:rsidR="00D942E8" w:rsidRPr="00AF1736" w14:paraId="1074369E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4BDC1022" w14:textId="77777777" w:rsidR="00D942E8" w:rsidRPr="00AF1736" w:rsidRDefault="00D942E8" w:rsidP="00340912">
            <w:proofErr w:type="spellStart"/>
            <w:r>
              <w:t>da</w:t>
            </w:r>
            <w:r w:rsidRPr="00AF1736">
              <w:t>carbazine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5463B71A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m</w:t>
            </w:r>
            <w:r>
              <w:t>itomycin</w:t>
            </w:r>
            <w:proofErr w:type="spellEnd"/>
            <w:r w:rsidRPr="00AF1736">
              <w:t xml:space="preserve"> c</w:t>
            </w:r>
          </w:p>
        </w:tc>
      </w:tr>
      <w:tr w:rsidR="00D942E8" w:rsidRPr="00AF1736" w14:paraId="4A8B0D17" w14:textId="77777777" w:rsidTr="00340912">
        <w:trPr>
          <w:trHeight w:val="24"/>
        </w:trPr>
        <w:tc>
          <w:tcPr>
            <w:tcW w:w="5949" w:type="dxa"/>
          </w:tcPr>
          <w:p w14:paraId="555FFA87" w14:textId="77777777" w:rsidR="00D942E8" w:rsidRPr="00AF1736" w:rsidRDefault="00D942E8" w:rsidP="00340912">
            <w:proofErr w:type="spellStart"/>
            <w:r w:rsidRPr="00AF1736">
              <w:t>estramustine</w:t>
            </w:r>
            <w:proofErr w:type="spellEnd"/>
          </w:p>
        </w:tc>
        <w:tc>
          <w:tcPr>
            <w:tcW w:w="2268" w:type="dxa"/>
          </w:tcPr>
          <w:p w14:paraId="5E1AF08C" w14:textId="77777777" w:rsidR="00D942E8" w:rsidRPr="00AF1736" w:rsidRDefault="00D942E8" w:rsidP="00340912">
            <w:pPr>
              <w:keepNext/>
              <w:jc w:val="right"/>
            </w:pPr>
            <w:proofErr w:type="spellStart"/>
            <w:r>
              <w:t>oxaliplatin</w:t>
            </w:r>
            <w:proofErr w:type="spellEnd"/>
          </w:p>
        </w:tc>
      </w:tr>
      <w:tr w:rsidR="00D942E8" w:rsidRPr="00AF1736" w14:paraId="1B7C41CF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53820A37" w14:textId="77777777" w:rsidR="00D942E8" w:rsidRPr="00AF1736" w:rsidRDefault="00D942E8" w:rsidP="00340912">
            <w:proofErr w:type="spellStart"/>
            <w:r w:rsidRPr="00AF1736">
              <w:t>fludarabine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3ECEB82C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trastuzumab</w:t>
            </w:r>
            <w:proofErr w:type="spellEnd"/>
          </w:p>
        </w:tc>
      </w:tr>
      <w:tr w:rsidR="00D942E8" w:rsidRPr="00AF1736" w14:paraId="554AFF06" w14:textId="77777777" w:rsidTr="00340912">
        <w:trPr>
          <w:trHeight w:val="24"/>
        </w:trPr>
        <w:tc>
          <w:tcPr>
            <w:tcW w:w="5949" w:type="dxa"/>
          </w:tcPr>
          <w:p w14:paraId="08F5632A" w14:textId="77777777" w:rsidR="00D942E8" w:rsidRPr="00AF1736" w:rsidRDefault="00D942E8" w:rsidP="00340912">
            <w:proofErr w:type="spellStart"/>
            <w:r w:rsidRPr="00AF1736">
              <w:t>irinotecan</w:t>
            </w:r>
            <w:proofErr w:type="spellEnd"/>
          </w:p>
        </w:tc>
        <w:tc>
          <w:tcPr>
            <w:tcW w:w="2268" w:type="dxa"/>
          </w:tcPr>
          <w:p w14:paraId="48EA083E" w14:textId="77777777" w:rsidR="00D942E8" w:rsidRPr="00AF1736" w:rsidRDefault="00D942E8" w:rsidP="00340912">
            <w:pPr>
              <w:keepNext/>
              <w:jc w:val="right"/>
            </w:pPr>
            <w:r>
              <w:t xml:space="preserve">arsenic </w:t>
            </w:r>
            <w:proofErr w:type="spellStart"/>
            <w:r>
              <w:t>trioxide</w:t>
            </w:r>
            <w:proofErr w:type="spellEnd"/>
          </w:p>
        </w:tc>
      </w:tr>
      <w:tr w:rsidR="00D942E8" w:rsidRPr="00AF1736" w14:paraId="63E45D52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3926747A" w14:textId="77777777" w:rsidR="00D942E8" w:rsidRPr="00AF1736" w:rsidRDefault="00D942E8" w:rsidP="00340912">
            <w:proofErr w:type="spellStart"/>
            <w:r>
              <w:t>mitomycin</w:t>
            </w:r>
            <w:proofErr w:type="spellEnd"/>
            <w:r w:rsidRPr="00AF1736">
              <w:t xml:space="preserve"> c</w:t>
            </w:r>
          </w:p>
        </w:tc>
        <w:tc>
          <w:tcPr>
            <w:tcW w:w="2268" w:type="dxa"/>
            <w:shd w:val="clear" w:color="auto" w:fill="FFF2CC" w:themeFill="accent4" w:themeFillTint="33"/>
          </w:tcPr>
          <w:p w14:paraId="134F4A5C" w14:textId="77777777" w:rsidR="00D942E8" w:rsidRPr="00AF1736" w:rsidRDefault="00D942E8" w:rsidP="00340912">
            <w:pPr>
              <w:keepNext/>
              <w:jc w:val="right"/>
            </w:pPr>
            <w:proofErr w:type="spellStart"/>
            <w:r w:rsidRPr="00AF1736">
              <w:t>vinflunine</w:t>
            </w:r>
            <w:proofErr w:type="spellEnd"/>
          </w:p>
        </w:tc>
      </w:tr>
      <w:tr w:rsidR="00D942E8" w:rsidRPr="00AF1736" w14:paraId="6E1631D5" w14:textId="77777777" w:rsidTr="00340912">
        <w:trPr>
          <w:trHeight w:val="24"/>
        </w:trPr>
        <w:tc>
          <w:tcPr>
            <w:tcW w:w="5949" w:type="dxa"/>
          </w:tcPr>
          <w:p w14:paraId="4ADD11F1" w14:textId="77777777" w:rsidR="00D942E8" w:rsidRPr="00AF1736" w:rsidRDefault="00D942E8" w:rsidP="00340912">
            <w:proofErr w:type="spellStart"/>
            <w:r w:rsidRPr="00AF1736">
              <w:t>mitoxantrone</w:t>
            </w:r>
            <w:proofErr w:type="spellEnd"/>
          </w:p>
        </w:tc>
        <w:tc>
          <w:tcPr>
            <w:tcW w:w="2268" w:type="dxa"/>
          </w:tcPr>
          <w:p w14:paraId="1E062DC2" w14:textId="77777777" w:rsidR="00D942E8" w:rsidRPr="00AF1736" w:rsidRDefault="00D942E8" w:rsidP="00340912">
            <w:pPr>
              <w:keepNext/>
              <w:jc w:val="right"/>
            </w:pPr>
          </w:p>
        </w:tc>
      </w:tr>
      <w:tr w:rsidR="00D942E8" w:rsidRPr="00AF1736" w14:paraId="770B2934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6482A7B8" w14:textId="77777777" w:rsidR="00D942E8" w:rsidRPr="00AF1736" w:rsidRDefault="00D942E8" w:rsidP="00340912">
            <w:proofErr w:type="spellStart"/>
            <w:r w:rsidRPr="00AF1736">
              <w:t>ofatumuma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03693B0E" w14:textId="77777777" w:rsidR="00D942E8" w:rsidRPr="00AF1736" w:rsidRDefault="00D942E8" w:rsidP="00340912">
            <w:pPr>
              <w:keepNext/>
              <w:jc w:val="right"/>
            </w:pPr>
          </w:p>
        </w:tc>
      </w:tr>
      <w:tr w:rsidR="00D942E8" w:rsidRPr="00AF1736" w14:paraId="1F98039C" w14:textId="77777777" w:rsidTr="00340912">
        <w:trPr>
          <w:trHeight w:val="24"/>
        </w:trPr>
        <w:tc>
          <w:tcPr>
            <w:tcW w:w="5949" w:type="dxa"/>
          </w:tcPr>
          <w:p w14:paraId="023894AC" w14:textId="77777777" w:rsidR="00D942E8" w:rsidRPr="00AF1736" w:rsidRDefault="00D942E8" w:rsidP="00340912">
            <w:proofErr w:type="spellStart"/>
            <w:r w:rsidRPr="00AF1736">
              <w:t>panobinostat</w:t>
            </w:r>
            <w:proofErr w:type="spellEnd"/>
          </w:p>
        </w:tc>
        <w:tc>
          <w:tcPr>
            <w:tcW w:w="2268" w:type="dxa"/>
          </w:tcPr>
          <w:p w14:paraId="4FAC49CC" w14:textId="77777777" w:rsidR="00D942E8" w:rsidRPr="00AF1736" w:rsidRDefault="00D942E8" w:rsidP="00340912">
            <w:pPr>
              <w:keepNext/>
              <w:jc w:val="right"/>
            </w:pPr>
          </w:p>
        </w:tc>
      </w:tr>
      <w:tr w:rsidR="00D942E8" w:rsidRPr="00AF1736" w14:paraId="1856C745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25CF42C0" w14:textId="77777777" w:rsidR="00D942E8" w:rsidRPr="00AF1736" w:rsidRDefault="00D942E8" w:rsidP="00340912">
            <w:proofErr w:type="spellStart"/>
            <w:r w:rsidRPr="00AF1736">
              <w:t>pemetrexed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1B4099BE" w14:textId="77777777" w:rsidR="00D942E8" w:rsidRPr="00AF1736" w:rsidRDefault="00D942E8" w:rsidP="00340912">
            <w:pPr>
              <w:keepNext/>
            </w:pPr>
          </w:p>
        </w:tc>
      </w:tr>
      <w:tr w:rsidR="00D942E8" w:rsidRPr="00AF1736" w14:paraId="117F22B7" w14:textId="77777777" w:rsidTr="00340912">
        <w:trPr>
          <w:trHeight w:val="24"/>
        </w:trPr>
        <w:tc>
          <w:tcPr>
            <w:tcW w:w="5949" w:type="dxa"/>
          </w:tcPr>
          <w:p w14:paraId="54277336" w14:textId="77777777" w:rsidR="00D942E8" w:rsidRPr="00AF1736" w:rsidRDefault="00D942E8" w:rsidP="00340912">
            <w:proofErr w:type="spellStart"/>
            <w:r w:rsidRPr="00AF1736">
              <w:t>raltitrexed</w:t>
            </w:r>
            <w:proofErr w:type="spellEnd"/>
          </w:p>
        </w:tc>
        <w:tc>
          <w:tcPr>
            <w:tcW w:w="2268" w:type="dxa"/>
          </w:tcPr>
          <w:p w14:paraId="087BD3F5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1641B9A4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55638F9C" w14:textId="77777777" w:rsidR="00D942E8" w:rsidRPr="00AF1736" w:rsidRDefault="00D942E8" w:rsidP="00340912">
            <w:proofErr w:type="spellStart"/>
            <w:r w:rsidRPr="00AF1736">
              <w:t>ramuciruma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6789384C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4CFB50C8" w14:textId="77777777" w:rsidTr="00340912">
        <w:trPr>
          <w:trHeight w:val="24"/>
        </w:trPr>
        <w:tc>
          <w:tcPr>
            <w:tcW w:w="5949" w:type="dxa"/>
          </w:tcPr>
          <w:p w14:paraId="727B8FFB" w14:textId="77777777" w:rsidR="00D942E8" w:rsidRPr="00AF1736" w:rsidRDefault="00D942E8" w:rsidP="00340912">
            <w:proofErr w:type="spellStart"/>
            <w:r w:rsidRPr="00AF1736">
              <w:t>rituximab</w:t>
            </w:r>
            <w:proofErr w:type="spellEnd"/>
          </w:p>
        </w:tc>
        <w:tc>
          <w:tcPr>
            <w:tcW w:w="2268" w:type="dxa"/>
          </w:tcPr>
          <w:p w14:paraId="094F945C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228D9B15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6056EDCF" w14:textId="77777777" w:rsidR="00D942E8" w:rsidRPr="00AF1736" w:rsidRDefault="00D942E8" w:rsidP="00340912">
            <w:proofErr w:type="spellStart"/>
            <w:r>
              <w:lastRenderedPageBreak/>
              <w:t>s</w:t>
            </w:r>
            <w:r w:rsidRPr="00AF1736">
              <w:t>unitini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01EE0049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4536D7C0" w14:textId="77777777" w:rsidTr="00340912">
        <w:trPr>
          <w:trHeight w:val="24"/>
        </w:trPr>
        <w:tc>
          <w:tcPr>
            <w:tcW w:w="5949" w:type="dxa"/>
          </w:tcPr>
          <w:p w14:paraId="2D832EB4" w14:textId="77777777" w:rsidR="00D942E8" w:rsidRPr="00AF1736" w:rsidRDefault="00D942E8" w:rsidP="00340912">
            <w:proofErr w:type="spellStart"/>
            <w:r w:rsidRPr="00AF1736">
              <w:t>temozolomide</w:t>
            </w:r>
            <w:proofErr w:type="spellEnd"/>
          </w:p>
        </w:tc>
        <w:tc>
          <w:tcPr>
            <w:tcW w:w="2268" w:type="dxa"/>
          </w:tcPr>
          <w:p w14:paraId="1CA3711B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449F300D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63FFAA67" w14:textId="77777777" w:rsidR="00D942E8" w:rsidRPr="00AF1736" w:rsidRDefault="00D942E8" w:rsidP="00340912">
            <w:proofErr w:type="spellStart"/>
            <w:r w:rsidRPr="00AF1736">
              <w:t>trebaninib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62392076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517C2301" w14:textId="77777777" w:rsidTr="00340912">
        <w:trPr>
          <w:trHeight w:val="24"/>
        </w:trPr>
        <w:tc>
          <w:tcPr>
            <w:tcW w:w="5949" w:type="dxa"/>
          </w:tcPr>
          <w:p w14:paraId="2A032CC1" w14:textId="77777777" w:rsidR="00D942E8" w:rsidRPr="00AF1736" w:rsidRDefault="00D942E8" w:rsidP="00340912">
            <w:r>
              <w:t xml:space="preserve">arsenic </w:t>
            </w:r>
            <w:proofErr w:type="spellStart"/>
            <w:r>
              <w:t>trioxide</w:t>
            </w:r>
            <w:proofErr w:type="spellEnd"/>
          </w:p>
        </w:tc>
        <w:tc>
          <w:tcPr>
            <w:tcW w:w="2268" w:type="dxa"/>
          </w:tcPr>
          <w:p w14:paraId="56D8AD45" w14:textId="77777777" w:rsidR="00D942E8" w:rsidRPr="00AF1736" w:rsidRDefault="00D942E8" w:rsidP="00340912">
            <w:pPr>
              <w:keepNext/>
              <w:jc w:val="center"/>
            </w:pPr>
          </w:p>
        </w:tc>
      </w:tr>
      <w:tr w:rsidR="00D942E8" w:rsidRPr="00AF1736" w14:paraId="306BA10F" w14:textId="77777777" w:rsidTr="00340912">
        <w:trPr>
          <w:trHeight w:val="24"/>
        </w:trPr>
        <w:tc>
          <w:tcPr>
            <w:tcW w:w="5949" w:type="dxa"/>
            <w:shd w:val="clear" w:color="auto" w:fill="FFF2CC" w:themeFill="accent4" w:themeFillTint="33"/>
          </w:tcPr>
          <w:p w14:paraId="2257CFA2" w14:textId="77777777" w:rsidR="00D942E8" w:rsidRPr="00AF1736" w:rsidRDefault="00D942E8" w:rsidP="00340912">
            <w:proofErr w:type="spellStart"/>
            <w:r w:rsidRPr="00AF1736">
              <w:t>vinflunine</w:t>
            </w:r>
            <w:proofErr w:type="spellEnd"/>
          </w:p>
        </w:tc>
        <w:tc>
          <w:tcPr>
            <w:tcW w:w="2268" w:type="dxa"/>
            <w:shd w:val="clear" w:color="auto" w:fill="FFF2CC" w:themeFill="accent4" w:themeFillTint="33"/>
          </w:tcPr>
          <w:p w14:paraId="1DC52D68" w14:textId="77777777" w:rsidR="00D942E8" w:rsidRPr="00AF1736" w:rsidRDefault="00D942E8" w:rsidP="00340912">
            <w:pPr>
              <w:keepNext/>
              <w:jc w:val="center"/>
            </w:pPr>
          </w:p>
        </w:tc>
      </w:tr>
    </w:tbl>
    <w:p w14:paraId="02F8BAFA" w14:textId="25AEDEAE" w:rsidR="00D942E8" w:rsidRPr="00D942E8" w:rsidRDefault="00D942E8" w:rsidP="00D942E8">
      <w:pPr>
        <w:spacing w:line="240" w:lineRule="auto"/>
        <w:rPr>
          <w:lang w:val="en-US"/>
        </w:rPr>
      </w:pPr>
    </w:p>
    <w:sectPr w:rsidR="00D942E8" w:rsidRPr="00D942E8" w:rsidSect="00E87F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E8"/>
    <w:rsid w:val="00157F08"/>
    <w:rsid w:val="002E1B85"/>
    <w:rsid w:val="007D16FE"/>
    <w:rsid w:val="00D30FC6"/>
    <w:rsid w:val="00D942E8"/>
    <w:rsid w:val="00E8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4DB061"/>
  <w15:chartTrackingRefBased/>
  <w15:docId w15:val="{21049D4D-F356-9547-A0E7-24456F66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2E8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exndre squara</dc:creator>
  <cp:keywords/>
  <dc:description/>
  <cp:lastModifiedBy>pierre-alexndre squara</cp:lastModifiedBy>
  <cp:revision>1</cp:revision>
  <dcterms:created xsi:type="dcterms:W3CDTF">2021-02-23T18:28:00Z</dcterms:created>
  <dcterms:modified xsi:type="dcterms:W3CDTF">2021-02-23T18:30:00Z</dcterms:modified>
</cp:coreProperties>
</file>